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C97E92">
      <w:pPr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Suppl. </w:t>
      </w:r>
      <w:r>
        <w:rPr>
          <w:rFonts w:hint="default" w:ascii="Times New Roman" w:hAnsi="Times New Roman" w:eastAsia="Times New Roman" w:cs="Times New Roman"/>
        </w:rPr>
        <w:t xml:space="preserve">Table </w:t>
      </w:r>
      <w:r>
        <w:rPr>
          <w:rFonts w:hint="default" w:ascii="Times New Roman" w:hAnsi="Times New Roman" w:eastAsia="宋体" w:cs="Times New Roman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</w:rPr>
        <w:t xml:space="preserve"> Baseline characteristics of the C</w:t>
      </w:r>
      <w:r>
        <w:rPr>
          <w:rFonts w:hint="default" w:ascii="Times New Roman" w:hAnsi="Times New Roman" w:eastAsia="宋体" w:cs="Times New Roman"/>
          <w:lang w:val="en-US" w:eastAsia="zh-CN"/>
        </w:rPr>
        <w:t>HF</w:t>
      </w:r>
      <w:r>
        <w:rPr>
          <w:rFonts w:hint="default" w:ascii="Times New Roman" w:hAnsi="Times New Roman" w:eastAsia="Times New Roman" w:cs="Times New Roman"/>
        </w:rPr>
        <w:t xml:space="preserve"> and non-C</w:t>
      </w:r>
      <w:r>
        <w:rPr>
          <w:rFonts w:hint="default" w:ascii="Times New Roman" w:hAnsi="Times New Roman" w:eastAsia="宋体" w:cs="Times New Roman"/>
          <w:lang w:val="en-US" w:eastAsia="zh-CN"/>
        </w:rPr>
        <w:t>HF</w:t>
      </w:r>
      <w:r>
        <w:rPr>
          <w:rFonts w:hint="default" w:ascii="Times New Roman" w:hAnsi="Times New Roman" w:eastAsia="Times New Roman" w:cs="Times New Roman"/>
        </w:rPr>
        <w:t xml:space="preserve"> groups</w:t>
      </w:r>
    </w:p>
    <w:tbl>
      <w:tblPr>
        <w:tblStyle w:val="3"/>
        <w:tblW w:w="3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991"/>
        <w:gridCol w:w="2107"/>
        <w:gridCol w:w="908"/>
      </w:tblGrid>
      <w:tr w14:paraId="063E9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2A3C4CC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5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68A8FE0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HF</w:t>
            </w:r>
          </w:p>
        </w:tc>
        <w:tc>
          <w:tcPr>
            <w:tcW w:w="132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7B3C40F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on-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HF</w:t>
            </w:r>
          </w:p>
        </w:tc>
        <w:tc>
          <w:tcPr>
            <w:tcW w:w="57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16FA0B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2604E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1A8B02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25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3BAC71E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34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4)</w:t>
            </w:r>
          </w:p>
        </w:tc>
        <w:tc>
          <w:tcPr>
            <w:tcW w:w="132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6424EBE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6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648CC69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14:paraId="656E8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68202A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5C1154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5E2ECF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9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BBA406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791EE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78188D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ex, n(%)</w:t>
            </w:r>
          </w:p>
          <w:p w14:paraId="38F769D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  <w:p w14:paraId="74179A7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543FF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F1DBB9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3)</w:t>
            </w:r>
          </w:p>
          <w:p w14:paraId="57C9F88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5C950AF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8F31E8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3CCA81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8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72B093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6</w:t>
            </w:r>
          </w:p>
        </w:tc>
      </w:tr>
      <w:tr w14:paraId="4B647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4EDDA3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Race, n(%)</w:t>
            </w:r>
          </w:p>
          <w:p w14:paraId="3BB540E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exican American</w:t>
            </w:r>
          </w:p>
          <w:p w14:paraId="1F1115C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  <w:p w14:paraId="0FFF5C3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White</w:t>
            </w:r>
          </w:p>
          <w:p w14:paraId="1AAD22D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Hispanic</w:t>
            </w:r>
          </w:p>
          <w:p w14:paraId="6DDAB52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Ra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5CDD3B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3BF12A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5EF9EB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7BFFFA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935BBD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90E98C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E34262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2FA22E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5C1267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BF65A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38AFA5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29C773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A0CC8D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010CB7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53CF59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ducational level, n(%)</w:t>
            </w:r>
          </w:p>
          <w:p w14:paraId="0655E4F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Less than high school</w:t>
            </w:r>
          </w:p>
          <w:p w14:paraId="70C0C08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High school or equivalent</w:t>
            </w:r>
          </w:p>
          <w:p w14:paraId="30C640A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Some college or abov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1285AA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1BB433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FBAB31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DCD975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06A712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ADEE18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9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2DB3E1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5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6AE7D0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C14A29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30</w:t>
            </w:r>
          </w:p>
        </w:tc>
      </w:tr>
      <w:tr w14:paraId="10C2D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A62152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Marital status, n(%)</w:t>
            </w:r>
          </w:p>
          <w:p w14:paraId="56872AF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  <w:p w14:paraId="5CBA389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Widowed</w:t>
            </w:r>
          </w:p>
          <w:p w14:paraId="124B99D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Divorced</w:t>
            </w:r>
          </w:p>
          <w:p w14:paraId="70E3A50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D1352D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E17BD1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2B2559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E12CDF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D6B3FC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0BB588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97A473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24659F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(2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C4FADF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8505FC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AEFED05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14:paraId="33695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5F67E80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moking status, n(%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3A79B1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1C1727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0BDF94F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</w:p>
        </w:tc>
      </w:tr>
      <w:tr w14:paraId="0A59E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61040F0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cohol consumption, n(%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C0EC44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9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E0886A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7C46F4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49</w:t>
            </w:r>
          </w:p>
        </w:tc>
      </w:tr>
      <w:tr w14:paraId="1DCFB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79E06C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ypertension, n(%)</w:t>
            </w:r>
          </w:p>
          <w:p w14:paraId="05FD046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7263D18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259644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4D2DCA7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659891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1381962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25A507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4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B00525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9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F1A592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5B863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40A43B2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ntihypertensive drugs, n(%)</w:t>
            </w:r>
          </w:p>
          <w:p w14:paraId="5A1E4E6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7E7DF0D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1EFDB70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D1D4D2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3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528B91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7F0753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598D83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572636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9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D41483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5FEC5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670ECE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KD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 n(%)</w:t>
            </w:r>
          </w:p>
          <w:p w14:paraId="2D6043D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24C3B15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079CBCA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F0EB6E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2A2806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D79258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4A10E99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3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B7C582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B89698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607BA2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EACD3A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C05A2D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A3021E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3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1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94F246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5E16F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7C1BD0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EAF5F3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B46DEA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6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6C991F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02C9D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6D269F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BMI, kg/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11A14C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.2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C8AEC6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DA0D853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68</w:t>
            </w:r>
          </w:p>
        </w:tc>
      </w:tr>
      <w:tr w14:paraId="602F5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5A3FC5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FBG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620999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BC318B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547831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9</w:t>
            </w:r>
          </w:p>
        </w:tc>
      </w:tr>
      <w:tr w14:paraId="008BA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617295A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bAlc, %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76DD40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6E48F62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58BA49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16</w:t>
            </w:r>
          </w:p>
        </w:tc>
      </w:tr>
      <w:tr w14:paraId="5F4BF9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FBA6DB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16E8949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904686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3BCFC0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8</w:t>
            </w:r>
          </w:p>
        </w:tc>
      </w:tr>
      <w:tr w14:paraId="3A6EB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C4E2A9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0981E83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C0FEA0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8F6096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6BE73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4F56314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72BAB2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0F3427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4F953B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6ABCA8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2078FE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215419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1FDAD1B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289C4A5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</w:tr>
      <w:tr w14:paraId="66747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523AE59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18E81CA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1A7BF4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30B8DAA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34E26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371A59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Uric acid, μ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E85BF9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1.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614F8E4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4D31361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3DB8D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5B20071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GFR, mL/1.73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/min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1924BD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8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134EDAA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60AE56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3346B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639097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4DF07A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9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1EECE0E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7D5EEC5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63</w:t>
            </w:r>
          </w:p>
        </w:tc>
      </w:tr>
      <w:tr w14:paraId="38CED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4B8B292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 group</w:t>
            </w:r>
          </w:p>
          <w:p w14:paraId="39A0E78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1(&lt;8.67)</w:t>
            </w:r>
          </w:p>
          <w:p w14:paraId="6289D20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2(8.67-8.96)</w:t>
            </w:r>
          </w:p>
          <w:p w14:paraId="0CD254E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3(8.96-9.20)</w:t>
            </w:r>
          </w:p>
          <w:p w14:paraId="1E45B03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4(&gt;9.20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8B1286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A4545D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9497FD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822476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057E5B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6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992CD2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F61CEC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1)</w:t>
            </w:r>
          </w:p>
          <w:p w14:paraId="223503D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5AC76C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CD9AA8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DCB32E0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4</w:t>
            </w:r>
          </w:p>
        </w:tc>
      </w:tr>
    </w:tbl>
    <w:p w14:paraId="3CB64180">
      <w:pPr>
        <w:rPr>
          <w:rFonts w:hint="default" w:ascii="Times New Roman" w:hAnsi="Times New Roman" w:eastAsia="Times New Roman" w:cs="Times New Roman"/>
        </w:rPr>
        <w:sectPr>
          <w:pgSz w:w="11906" w:h="16838"/>
          <w:pgMar w:top="1440" w:right="1083" w:bottom="1440" w:left="1083" w:header="851" w:footer="992" w:gutter="0"/>
          <w:lnNumType w:countBy="0" w:restart="continuous"/>
          <w:cols w:space="0" w:num="1"/>
          <w:docGrid w:type="lines" w:linePitch="314" w:charSpace="0"/>
        </w:sectPr>
      </w:pPr>
    </w:p>
    <w:p w14:paraId="11D6DD7E">
      <w:pPr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Suppl. </w:t>
      </w:r>
      <w:r>
        <w:rPr>
          <w:rFonts w:hint="default" w:ascii="Times New Roman" w:hAnsi="Times New Roman" w:eastAsia="Times New Roman" w:cs="Times New Roman"/>
        </w:rPr>
        <w:t xml:space="preserve">Table </w:t>
      </w:r>
      <w:r>
        <w:rPr>
          <w:rFonts w:hint="default" w:ascii="Times New Roman" w:hAnsi="Times New Roman" w:eastAsia="宋体" w:cs="Times New Roman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</w:rPr>
        <w:t xml:space="preserve"> Baseline characteristics of the C</w:t>
      </w:r>
      <w:r>
        <w:rPr>
          <w:rFonts w:hint="default" w:ascii="Times New Roman" w:hAnsi="Times New Roman" w:eastAsia="宋体" w:cs="Times New Roman"/>
          <w:lang w:val="en-US" w:eastAsia="zh-CN"/>
        </w:rPr>
        <w:t>HD</w:t>
      </w:r>
      <w:r>
        <w:rPr>
          <w:rFonts w:hint="default" w:ascii="Times New Roman" w:hAnsi="Times New Roman" w:eastAsia="Times New Roman" w:cs="Times New Roman"/>
        </w:rPr>
        <w:t xml:space="preserve"> and non-C</w:t>
      </w:r>
      <w:r>
        <w:rPr>
          <w:rFonts w:hint="default" w:ascii="Times New Roman" w:hAnsi="Times New Roman" w:eastAsia="宋体" w:cs="Times New Roman"/>
          <w:lang w:val="en-US" w:eastAsia="zh-CN"/>
        </w:rPr>
        <w:t>HD</w:t>
      </w:r>
      <w:r>
        <w:rPr>
          <w:rFonts w:hint="default" w:ascii="Times New Roman" w:hAnsi="Times New Roman" w:eastAsia="Times New Roman" w:cs="Times New Roman"/>
        </w:rPr>
        <w:t xml:space="preserve"> groups</w:t>
      </w:r>
    </w:p>
    <w:tbl>
      <w:tblPr>
        <w:tblStyle w:val="3"/>
        <w:tblW w:w="3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991"/>
        <w:gridCol w:w="2107"/>
        <w:gridCol w:w="908"/>
      </w:tblGrid>
      <w:tr w14:paraId="7A2ED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668CEB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5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6D7531D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HD</w:t>
            </w:r>
          </w:p>
        </w:tc>
        <w:tc>
          <w:tcPr>
            <w:tcW w:w="132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33B6C0D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on-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HD</w:t>
            </w:r>
          </w:p>
        </w:tc>
        <w:tc>
          <w:tcPr>
            <w:tcW w:w="57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3523523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1F7C9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3F7B2B9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25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29FC2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41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14.0)</w:t>
            </w:r>
          </w:p>
        </w:tc>
        <w:tc>
          <w:tcPr>
            <w:tcW w:w="132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114978A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6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9224F8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14:paraId="012ED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EA97FD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5FC080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0F259D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9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6A9157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7BD39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7E6BAB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ex, n(%)</w:t>
            </w:r>
          </w:p>
          <w:p w14:paraId="1E0159E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  <w:p w14:paraId="74DBD81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19D666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4F7C598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AA1FA7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E79F1F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0A597D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A2D1C5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0(50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33938F35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65ABB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D2BB7D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Race, n(%)</w:t>
            </w:r>
          </w:p>
          <w:p w14:paraId="4E5586B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exican American</w:t>
            </w:r>
          </w:p>
          <w:p w14:paraId="314F5C3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  <w:p w14:paraId="6C71D32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White</w:t>
            </w:r>
          </w:p>
          <w:p w14:paraId="40087B9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Hispanic</w:t>
            </w:r>
          </w:p>
          <w:p w14:paraId="146E4F8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Ra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04B1A0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06E5B2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A425C7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4CC284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6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4A318B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231F8A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5E76576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BADC19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C1344A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A2413C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2A2F93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8935BA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C0E80A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6F80A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01F1CF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ducational level, n(%)</w:t>
            </w:r>
          </w:p>
          <w:p w14:paraId="3D3BEB5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Less than high school</w:t>
            </w:r>
          </w:p>
          <w:p w14:paraId="2E15512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High school or equivalent</w:t>
            </w:r>
          </w:p>
          <w:p w14:paraId="19455C3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Some college or abov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2CC48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4D04608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4CA19A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885D83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6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D35DAD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3C8E79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9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03F0DE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53F3BC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A6FA475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14</w:t>
            </w:r>
          </w:p>
        </w:tc>
      </w:tr>
      <w:tr w14:paraId="25D86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98ACC2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Marital status, n(%)</w:t>
            </w:r>
          </w:p>
          <w:p w14:paraId="088C9ED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  <w:p w14:paraId="6BD38E3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Widowed</w:t>
            </w:r>
          </w:p>
          <w:p w14:paraId="1042225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Divorced</w:t>
            </w:r>
          </w:p>
          <w:p w14:paraId="0D8AAB3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ABD726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14795B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CD9477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354BAE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588C91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DA75B6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2CF641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9A7ED7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BCC836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A4DAE2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4670C9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51</w:t>
            </w:r>
          </w:p>
        </w:tc>
      </w:tr>
      <w:tr w14:paraId="4472C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8270C0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moking status, n(%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B0DA60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1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0DFA96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0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504C127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294C7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60A195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cohol consumption, n(%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CE73D6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54960E0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4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30BE771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7</w:t>
            </w:r>
          </w:p>
        </w:tc>
      </w:tr>
      <w:tr w14:paraId="2617A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682B057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ypertension, n(%)</w:t>
            </w:r>
          </w:p>
          <w:p w14:paraId="7E353D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5C1839B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0B68509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23C958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96C95D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8478D7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C676AE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0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E776DA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6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F09141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7</w:t>
            </w:r>
          </w:p>
        </w:tc>
      </w:tr>
      <w:tr w14:paraId="627B7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4C403A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ntihypertensive drugs, n(%)</w:t>
            </w:r>
          </w:p>
          <w:p w14:paraId="2F5132E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35338C0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C546FE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0BD7B4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6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86FEBB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1A1EB42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FF3DD0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1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856D2A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5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A74E3A1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</w:tr>
      <w:tr w14:paraId="61141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5572ABF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KD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 n(%)</w:t>
            </w:r>
          </w:p>
          <w:p w14:paraId="616BFC7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6DEE621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8E815C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6AD8B2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6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B3604B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BBF397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115AC6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8BEDD3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2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1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F7A297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0C2D0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5E7103C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18D9126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.0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8E9E5D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3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395432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64</w:t>
            </w:r>
          </w:p>
        </w:tc>
      </w:tr>
      <w:tr w14:paraId="2167B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1DAE67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67A79A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.0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F2AD92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6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2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CDB4B1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14:paraId="33A63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1D121F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BMI, kg/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03E89E9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AFBA58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F7AAC4F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29</w:t>
            </w:r>
          </w:p>
        </w:tc>
      </w:tr>
      <w:tr w14:paraId="54EA0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F8DDB2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FBG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D7172A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675B618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39BD5A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17</w:t>
            </w:r>
          </w:p>
        </w:tc>
      </w:tr>
      <w:tr w14:paraId="714CA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1442DE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bAlc, %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13CB59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1C07C1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495FE64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66</w:t>
            </w:r>
          </w:p>
        </w:tc>
      </w:tr>
      <w:tr w14:paraId="3F658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CF3C32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4F4E982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6DD2FE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751BC39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8</w:t>
            </w:r>
          </w:p>
        </w:tc>
      </w:tr>
      <w:tr w14:paraId="3A8DB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69C4278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4ABF16F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69EEAFC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4E58C2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3E163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EA9755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1BED2CC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3B58EE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67AA4D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54419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559F53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7E8E95C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134F923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7C92A1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1</w:t>
            </w:r>
          </w:p>
        </w:tc>
      </w:tr>
      <w:tr w14:paraId="3F8257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8EE6B8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9BF13C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2AB301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4F8F55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3</w:t>
            </w:r>
          </w:p>
        </w:tc>
      </w:tr>
      <w:tr w14:paraId="7C6EC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F57DC0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Uric acid, μ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64B8BA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8.8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E32609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43124FF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5824A8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D3DA4F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GFR, mL/1.73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/min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14C1CC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791C7D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D90B3A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17BCAC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5A625F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EA4C70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.0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0A118F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D8D44B5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03808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EF6D81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 group</w:t>
            </w:r>
          </w:p>
          <w:p w14:paraId="7B8D9C9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1(&lt;8.67)</w:t>
            </w:r>
          </w:p>
          <w:p w14:paraId="19058FD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2(8.67-8.96)</w:t>
            </w:r>
          </w:p>
          <w:p w14:paraId="16A2218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3(8.96-9.20)</w:t>
            </w:r>
          </w:p>
          <w:p w14:paraId="7DD491C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4(&gt;9.20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F18CD3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F621B1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08C53A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C53B99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D91B35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B82C6C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7CBB43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9A4975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BC55EB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B7779B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38A23817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30</w:t>
            </w:r>
          </w:p>
        </w:tc>
      </w:tr>
    </w:tbl>
    <w:p w14:paraId="51A2BDAB">
      <w:pPr>
        <w:rPr>
          <w:rFonts w:hint="default" w:ascii="Times New Roman" w:hAnsi="Times New Roman" w:eastAsia="Times New Roman" w:cs="Times New Roman"/>
        </w:rPr>
        <w:sectPr>
          <w:pgSz w:w="11906" w:h="16838"/>
          <w:pgMar w:top="1440" w:right="1083" w:bottom="1440" w:left="1083" w:header="851" w:footer="992" w:gutter="0"/>
          <w:lnNumType w:countBy="0" w:restart="continuous"/>
          <w:cols w:space="0" w:num="1"/>
          <w:docGrid w:type="lines" w:linePitch="314" w:charSpace="0"/>
        </w:sectPr>
      </w:pPr>
    </w:p>
    <w:p w14:paraId="57CBAFC1">
      <w:pPr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Suppl. </w:t>
      </w:r>
      <w:r>
        <w:rPr>
          <w:rFonts w:hint="default" w:ascii="Times New Roman" w:hAnsi="Times New Roman" w:eastAsia="Times New Roman" w:cs="Times New Roman"/>
        </w:rPr>
        <w:t xml:space="preserve">Table </w:t>
      </w:r>
      <w:r>
        <w:rPr>
          <w:rFonts w:hint="default" w:ascii="Times New Roman" w:hAnsi="Times New Roman" w:eastAsia="宋体" w:cs="Times New Roman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</w:rPr>
        <w:t xml:space="preserve"> Baseline characteristics of the </w:t>
      </w:r>
      <w:r>
        <w:rPr>
          <w:rFonts w:hint="default" w:ascii="Times New Roman" w:hAnsi="Times New Roman" w:eastAsia="宋体" w:cs="Times New Roman"/>
          <w:lang w:val="en-US" w:eastAsia="zh-CN"/>
        </w:rPr>
        <w:t>A</w:t>
      </w:r>
      <w:r>
        <w:rPr>
          <w:rFonts w:hint="default" w:ascii="Times New Roman" w:hAnsi="Times New Roman" w:eastAsia="Times New Roman" w:cs="Times New Roman"/>
        </w:rPr>
        <w:t>ngina and non-</w:t>
      </w:r>
      <w:r>
        <w:rPr>
          <w:rFonts w:hint="default" w:ascii="Times New Roman" w:hAnsi="Times New Roman" w:eastAsia="宋体" w:cs="Times New Roman"/>
          <w:lang w:val="en-US" w:eastAsia="zh-CN"/>
        </w:rPr>
        <w:t>Angina</w:t>
      </w:r>
      <w:r>
        <w:rPr>
          <w:rFonts w:hint="default" w:ascii="Times New Roman" w:hAnsi="Times New Roman" w:eastAsia="Times New Roman" w:cs="Times New Roman"/>
        </w:rPr>
        <w:t xml:space="preserve"> groups</w:t>
      </w:r>
    </w:p>
    <w:tbl>
      <w:tblPr>
        <w:tblStyle w:val="3"/>
        <w:tblW w:w="3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991"/>
        <w:gridCol w:w="2107"/>
        <w:gridCol w:w="908"/>
      </w:tblGrid>
      <w:tr w14:paraId="3F528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37CCA49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5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3F8D38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ngina</w:t>
            </w:r>
          </w:p>
        </w:tc>
        <w:tc>
          <w:tcPr>
            <w:tcW w:w="132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53851752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ngina</w:t>
            </w:r>
          </w:p>
        </w:tc>
        <w:tc>
          <w:tcPr>
            <w:tcW w:w="57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71E47A0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27B85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554CAE4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25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DF6055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.1)</w:t>
            </w:r>
          </w:p>
        </w:tc>
        <w:tc>
          <w:tcPr>
            <w:tcW w:w="132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08B89A8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4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1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A42A6D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14:paraId="302AD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88E44F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FFDF09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238E2C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.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A2248C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62</w:t>
            </w:r>
          </w:p>
        </w:tc>
      </w:tr>
      <w:tr w14:paraId="2C178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DAD188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ex, n(%)</w:t>
            </w:r>
          </w:p>
          <w:p w14:paraId="7641C23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  <w:p w14:paraId="263C846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4AC0CC9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86286B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5E4CFA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A9C79A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46E9A0C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2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97196D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5(48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A1C0F81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68</w:t>
            </w:r>
          </w:p>
        </w:tc>
      </w:tr>
      <w:tr w14:paraId="7BCF7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601725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Race, n(%)</w:t>
            </w:r>
          </w:p>
          <w:p w14:paraId="0304F61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exican American</w:t>
            </w:r>
          </w:p>
          <w:p w14:paraId="6E3EF71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  <w:p w14:paraId="21EBD5A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White</w:t>
            </w:r>
          </w:p>
          <w:p w14:paraId="035E2F0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Hispanic</w:t>
            </w:r>
          </w:p>
          <w:p w14:paraId="758040A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Ra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7C5E9C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2836D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EB91AF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2D9146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E1EBB8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E47ABD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55D3425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D9AE20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D57E96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B56263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2BC8FA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BCD2A7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356BF5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79373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CBC4F8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ducational level, n(%)</w:t>
            </w:r>
          </w:p>
          <w:p w14:paraId="0540842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Less than high school</w:t>
            </w:r>
          </w:p>
          <w:p w14:paraId="1EB09EF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High school or equivalent</w:t>
            </w:r>
          </w:p>
          <w:p w14:paraId="057B64C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Some college or abov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43A871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5D6701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692C9E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FC53EF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675DC98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AC72FC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2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0F668C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0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B8C452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1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4E08E06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30</w:t>
            </w:r>
          </w:p>
        </w:tc>
      </w:tr>
      <w:tr w14:paraId="645DB2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C5DF9F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Marital status, n(%)</w:t>
            </w:r>
          </w:p>
          <w:p w14:paraId="289616B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  <w:p w14:paraId="6997DAF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Widowed</w:t>
            </w:r>
          </w:p>
          <w:p w14:paraId="22EA094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Divorced</w:t>
            </w:r>
          </w:p>
          <w:p w14:paraId="26D5F03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839CC6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31676C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29FE27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847E43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7B0472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A5E3E3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154116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E5BEF1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4E73FF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AB53EB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A7486C8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45</w:t>
            </w:r>
          </w:p>
        </w:tc>
      </w:tr>
      <w:tr w14:paraId="07BF9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6088B39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moking status, n(%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B8D66E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9B038F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2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DC5D0AF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34</w:t>
            </w:r>
          </w:p>
        </w:tc>
      </w:tr>
      <w:tr w14:paraId="567B2C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0AA13B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cohol consumption, n(%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2B69E9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7D7B6B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6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8B02BDF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20</w:t>
            </w:r>
          </w:p>
        </w:tc>
      </w:tr>
      <w:tr w14:paraId="7D1767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6D1B81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ypertension, n(%)</w:t>
            </w:r>
          </w:p>
          <w:p w14:paraId="6859874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3E2BA7E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F78819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FB7117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79CAD2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911707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542806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1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7F3F8C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F5E5231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9</w:t>
            </w:r>
          </w:p>
        </w:tc>
      </w:tr>
      <w:tr w14:paraId="248D2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A3CACC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ntihypertensive drugs, n(%)</w:t>
            </w:r>
          </w:p>
          <w:p w14:paraId="01FB663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3A9AF7B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0E5DAE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2BE0F7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1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B92ABA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69CE25E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4AF9CE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8BA9E5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0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B475BC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1</w:t>
            </w:r>
          </w:p>
        </w:tc>
      </w:tr>
      <w:tr w14:paraId="51FFC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C025D6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KD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 n(%)</w:t>
            </w:r>
          </w:p>
          <w:p w14:paraId="454A721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4C75EC0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334A99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7D216B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321CFA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17C08DD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6E47D5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A14C3D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2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AD916DF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</w:tr>
      <w:tr w14:paraId="55A900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44B31D5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C8C9CC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696965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3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3E2D8813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9</w:t>
            </w:r>
          </w:p>
        </w:tc>
      </w:tr>
      <w:tr w14:paraId="4C944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36DEE3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4063F93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.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.3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251FE0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3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755795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3</w:t>
            </w:r>
          </w:p>
        </w:tc>
      </w:tr>
      <w:tr w14:paraId="41D52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ACB0BA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BMI, kg/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29C0159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.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28778AB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0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67674B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2</w:t>
            </w:r>
          </w:p>
        </w:tc>
      </w:tr>
      <w:tr w14:paraId="46006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8360D9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FBG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00DD992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426D2C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3586F272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5</w:t>
            </w:r>
          </w:p>
        </w:tc>
      </w:tr>
      <w:tr w14:paraId="2A090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5D47CA5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bAlc, %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1D4C00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458C39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5C52845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81</w:t>
            </w:r>
          </w:p>
        </w:tc>
      </w:tr>
      <w:tr w14:paraId="41B2BA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5922429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47F5FE3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0F557C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C367768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16</w:t>
            </w:r>
          </w:p>
        </w:tc>
      </w:tr>
      <w:tr w14:paraId="33188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2C8B940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16ABE2A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2385DC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7982BD5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14:paraId="3E0FD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50EDB7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BB6FC4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92BEC9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20FA118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4B2E7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6088BE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4157588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7DC3A8F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382F9961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</w:tr>
      <w:tr w14:paraId="64817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72D967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2DA220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399FD85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7C31AE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6</w:t>
            </w:r>
          </w:p>
        </w:tc>
      </w:tr>
      <w:tr w14:paraId="2300D1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73B02C9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Uric acid, μmol/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5F8102B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1.0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03AB846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0537C81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14:paraId="0F9B7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10A999C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GFR, mL/1.73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/min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6BA999C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9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6B98540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6.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9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14C3264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1</w:t>
            </w:r>
          </w:p>
        </w:tc>
      </w:tr>
      <w:tr w14:paraId="7499C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3EA5DC9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34AD98A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.0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49324C2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691B98C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81</w:t>
            </w:r>
          </w:p>
        </w:tc>
      </w:tr>
      <w:tr w14:paraId="6DB70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pct"/>
            <w:tcBorders>
              <w:tl2br w:val="nil"/>
              <w:tr2bl w:val="nil"/>
            </w:tcBorders>
            <w:shd w:val="clear" w:color="auto" w:fill="FFFFFF"/>
          </w:tcPr>
          <w:p w14:paraId="00282A0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 group</w:t>
            </w:r>
          </w:p>
          <w:p w14:paraId="03F0392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1(&lt;8.67)</w:t>
            </w:r>
          </w:p>
          <w:p w14:paraId="7598F52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2(8.67-8.96)</w:t>
            </w:r>
          </w:p>
          <w:p w14:paraId="76B97B0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3(8.96-9.20)</w:t>
            </w:r>
          </w:p>
          <w:p w14:paraId="2DEAEB3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4(&gt;9.20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FFFFFF"/>
          </w:tcPr>
          <w:p w14:paraId="07109C7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D595BC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508E99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BE2FA9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9A40BC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shd w:val="clear" w:color="auto" w:fill="FFFFFF"/>
          </w:tcPr>
          <w:p w14:paraId="58F4266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678EEC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D3C59F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EE4057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0A09A6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</w:tcPr>
          <w:p w14:paraId="473D41B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3</w:t>
            </w:r>
          </w:p>
        </w:tc>
      </w:tr>
    </w:tbl>
    <w:p w14:paraId="4A32C71B">
      <w:pPr>
        <w:rPr>
          <w:rFonts w:hint="default" w:ascii="Times New Roman" w:hAnsi="Times New Roman" w:eastAsia="Times New Roman" w:cs="Times New Roman"/>
        </w:rPr>
        <w:sectPr>
          <w:pgSz w:w="11906" w:h="16838"/>
          <w:pgMar w:top="1440" w:right="1083" w:bottom="1440" w:left="1083" w:header="851" w:footer="992" w:gutter="0"/>
          <w:lnNumType w:countBy="0" w:restart="continuous"/>
          <w:cols w:space="0" w:num="1"/>
          <w:docGrid w:type="lines" w:linePitch="314" w:charSpace="0"/>
        </w:sectPr>
      </w:pPr>
    </w:p>
    <w:p w14:paraId="1AA5B9CB">
      <w:pPr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Suppl. </w:t>
      </w:r>
      <w:r>
        <w:rPr>
          <w:rFonts w:hint="default" w:ascii="Times New Roman" w:hAnsi="Times New Roman" w:eastAsia="Times New Roman" w:cs="Times New Roman"/>
        </w:rPr>
        <w:t xml:space="preserve">Table </w:t>
      </w:r>
      <w:r>
        <w:rPr>
          <w:rFonts w:hint="default" w:ascii="Times New Roman" w:hAnsi="Times New Roman" w:eastAsia="宋体" w:cs="Times New Roman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</w:rPr>
        <w:t xml:space="preserve"> Baseline characteristics of the myocardial infarction and non-myocardial infarction 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1966"/>
        <w:gridCol w:w="2355"/>
        <w:gridCol w:w="803"/>
      </w:tblGrid>
      <w:tr w14:paraId="02A5A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1CDB39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55E2D8F2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yocardial infarction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60C62C0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on-myocardial infarction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23CA6EF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7B34D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538A7AF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2C9D2F9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A32F9B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7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11C823B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14:paraId="5CDE9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48D3CF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4F1F4A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.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C41DD8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.9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D7FF17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4F4E4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D2D2CA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ex, n(%)</w:t>
            </w:r>
          </w:p>
          <w:p w14:paraId="40F1DFD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  <w:p w14:paraId="693206C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6CC467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BE8405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D4ACD0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4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40FA2D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F017A2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1ADEDB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5(49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208E7C3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5268F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C91A90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Race, n(%)</w:t>
            </w:r>
          </w:p>
          <w:p w14:paraId="101302C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exican American</w:t>
            </w:r>
          </w:p>
          <w:p w14:paraId="43C9274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  <w:p w14:paraId="5C79201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White</w:t>
            </w:r>
          </w:p>
          <w:p w14:paraId="28946A1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Hispanic</w:t>
            </w:r>
          </w:p>
          <w:p w14:paraId="04F091D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A7AAAC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BA3F38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43B54B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657F63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B99638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7657CE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D2499E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1B4654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604472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0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FDEBD8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8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E2D7F6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152578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DF849B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2C9BF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3E5C1F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ducational level, n(%)</w:t>
            </w:r>
          </w:p>
          <w:p w14:paraId="2977F98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Less than high school</w:t>
            </w:r>
          </w:p>
          <w:p w14:paraId="2301F6F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High school or equivalent</w:t>
            </w:r>
          </w:p>
          <w:p w14:paraId="4A425F1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Some college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2A0927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4352BD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DD2C8E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B956FC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9A654C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2BD49D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7F5DB6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113E66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D11D82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5</w:t>
            </w:r>
          </w:p>
        </w:tc>
      </w:tr>
      <w:tr w14:paraId="3A802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AE14CA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Marital status, n(%)</w:t>
            </w:r>
          </w:p>
          <w:p w14:paraId="150BF70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  <w:p w14:paraId="16D3054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Widowed</w:t>
            </w:r>
          </w:p>
          <w:p w14:paraId="788F879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Divorced</w:t>
            </w:r>
          </w:p>
          <w:p w14:paraId="1D94964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2034AD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3ACDAE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C0E77D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478E86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81D78E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9F0BE8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DB1EBA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6E80DA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9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559749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605AEE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529FAC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4</w:t>
            </w:r>
          </w:p>
        </w:tc>
      </w:tr>
      <w:tr w14:paraId="34281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F57068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moking status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472975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7CE32D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0E5A625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034F6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8FDD04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cohol consumption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ABDF58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2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C45D8C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80B0A4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71</w:t>
            </w:r>
          </w:p>
        </w:tc>
      </w:tr>
      <w:tr w14:paraId="4C802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AADD58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ypertension, n(%)</w:t>
            </w:r>
          </w:p>
          <w:p w14:paraId="460807B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67E8DAB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40A55D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53913E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9B3A24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57D803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92923A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441F9B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49853F8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79</w:t>
            </w:r>
          </w:p>
        </w:tc>
      </w:tr>
      <w:tr w14:paraId="70FB5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4C490B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ntihypertensive drugs, n(%)</w:t>
            </w:r>
          </w:p>
          <w:p w14:paraId="3BA4798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3A0773D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2E5DB4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133D3F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6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D92316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F40685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EDA750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4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232955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6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29843D2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</w:tr>
      <w:tr w14:paraId="5CA33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7BFC45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KD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 n(%)</w:t>
            </w:r>
          </w:p>
          <w:p w14:paraId="779732E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62B5095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7934FE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71FCA1A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6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D89D80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66E6BF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CDB91F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4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8ABE85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5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1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3FFF52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68FE8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A6EE1D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ADEDE6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CC912B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3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22FE41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63</w:t>
            </w:r>
          </w:p>
        </w:tc>
      </w:tr>
      <w:tr w14:paraId="284D4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1828AA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21647E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7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.7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ABAC43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2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4B69B10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18</w:t>
            </w:r>
          </w:p>
        </w:tc>
      </w:tr>
      <w:tr w14:paraId="5AC8F6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F94EDC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BMI, kg/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504E7A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5D58FC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83006FB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8</w:t>
            </w:r>
          </w:p>
        </w:tc>
      </w:tr>
      <w:tr w14:paraId="7F417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6A8236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FBG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C8D796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4F45D0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96C044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5</w:t>
            </w:r>
          </w:p>
        </w:tc>
      </w:tr>
      <w:tr w14:paraId="74DA8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A949CD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bAlc, 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3822F7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3CA929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DCEFD37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44</w:t>
            </w:r>
          </w:p>
        </w:tc>
      </w:tr>
      <w:tr w14:paraId="26664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5264FB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3E8326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ACFD09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798A272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6</w:t>
            </w:r>
          </w:p>
        </w:tc>
      </w:tr>
      <w:tr w14:paraId="6337A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8A35DF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BA732E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ECED40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1C6BBE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14:paraId="2F906B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6EF7C8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7115D2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7B8A30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FA135E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48A61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782C4B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F34E44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533B12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1884B78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1</w:t>
            </w:r>
          </w:p>
        </w:tc>
      </w:tr>
      <w:tr w14:paraId="5D78D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23666C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2D87E6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E1BC77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137FF3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7D373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69BA49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Uric acid, μ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363D26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8.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6BEB9C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8F6E84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14:paraId="5876A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CDD658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GFR, mL/1.73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/m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92BC51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.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EBF66D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7.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1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EBDC13B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0A0A8A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7B4891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5DD6D1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.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EA8C0D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2BEE3F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1</w:t>
            </w:r>
          </w:p>
        </w:tc>
      </w:tr>
      <w:tr w14:paraId="1F2BAA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05257D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 group</w:t>
            </w:r>
          </w:p>
          <w:p w14:paraId="65EB097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1(&lt;8.67)</w:t>
            </w:r>
          </w:p>
          <w:p w14:paraId="11965A2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2(8.67-8.96)</w:t>
            </w:r>
          </w:p>
          <w:p w14:paraId="57A30F2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3(8.96-9.20)</w:t>
            </w:r>
          </w:p>
          <w:p w14:paraId="509D869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4(&gt;9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F0B36E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828784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7DC654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61F24F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D5D37F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22E968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F3D034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D17017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87C17A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0ED6D3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533DD90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0</w:t>
            </w:r>
          </w:p>
        </w:tc>
      </w:tr>
    </w:tbl>
    <w:p w14:paraId="1FFF2F96">
      <w:pPr>
        <w:rPr>
          <w:rFonts w:hint="default" w:ascii="Times New Roman" w:hAnsi="Times New Roman" w:eastAsia="Times New Roman" w:cs="Times New Roman"/>
        </w:rPr>
        <w:sectPr>
          <w:pgSz w:w="11906" w:h="16838"/>
          <w:pgMar w:top="1440" w:right="1083" w:bottom="1440" w:left="1083" w:header="851" w:footer="992" w:gutter="0"/>
          <w:lnNumType w:countBy="0" w:restart="continuous"/>
          <w:cols w:space="0" w:num="1"/>
          <w:docGrid w:type="lines" w:linePitch="314" w:charSpace="0"/>
        </w:sectPr>
      </w:pPr>
    </w:p>
    <w:p w14:paraId="2DD094C7">
      <w:pPr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Suppl. </w:t>
      </w:r>
      <w:r>
        <w:rPr>
          <w:rFonts w:hint="default" w:ascii="Times New Roman" w:hAnsi="Times New Roman" w:eastAsia="Times New Roman" w:cs="Times New Roman"/>
        </w:rPr>
        <w:t xml:space="preserve">Table </w:t>
      </w:r>
      <w:r>
        <w:rPr>
          <w:rFonts w:hint="default" w:ascii="Times New Roman" w:hAnsi="Times New Roman" w:eastAsia="宋体" w:cs="Times New Roman"/>
          <w:lang w:val="en-US" w:eastAsia="zh-CN"/>
        </w:rPr>
        <w:t>5</w:t>
      </w:r>
      <w:r>
        <w:rPr>
          <w:rFonts w:hint="default" w:ascii="Times New Roman" w:hAnsi="Times New Roman" w:eastAsia="Times New Roman" w:cs="Times New Roman"/>
        </w:rPr>
        <w:t xml:space="preserve"> Baseline characteristics of the </w:t>
      </w:r>
      <w:r>
        <w:rPr>
          <w:rFonts w:hint="default" w:ascii="Times New Roman" w:hAnsi="Times New Roman" w:eastAsia="宋体" w:cs="Times New Roman"/>
          <w:lang w:val="en-US" w:eastAsia="zh-CN"/>
        </w:rPr>
        <w:t>Stroke</w:t>
      </w:r>
      <w:r>
        <w:rPr>
          <w:rFonts w:hint="default" w:ascii="Times New Roman" w:hAnsi="Times New Roman" w:eastAsia="Times New Roman" w:cs="Times New Roman"/>
        </w:rPr>
        <w:t xml:space="preserve"> and non-</w:t>
      </w:r>
      <w:r>
        <w:rPr>
          <w:rFonts w:hint="default" w:ascii="Times New Roman" w:hAnsi="Times New Roman" w:eastAsia="宋体" w:cs="Times New Roman"/>
          <w:lang w:val="en-US" w:eastAsia="zh-CN"/>
        </w:rPr>
        <w:t>Stroke</w:t>
      </w:r>
      <w:r>
        <w:rPr>
          <w:rFonts w:hint="default" w:ascii="Times New Roman" w:hAnsi="Times New Roman" w:eastAsia="Times New Roman" w:cs="Times New Roman"/>
        </w:rPr>
        <w:t xml:space="preserve"> 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1800"/>
        <w:gridCol w:w="1900"/>
        <w:gridCol w:w="803"/>
      </w:tblGrid>
      <w:tr w14:paraId="61B18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2795988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2FF95373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Strok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E9EBE6F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Stroke</w:t>
            </w:r>
          </w:p>
        </w:tc>
        <w:tc>
          <w:tcPr>
            <w:tcW w:w="803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4395E50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12CEF5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8497EA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CDBD6D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2B83D9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8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5169F4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14:paraId="2A718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56652E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CBCAFB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72A977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.9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6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4F77289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2663B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191293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ex, n(%)</w:t>
            </w:r>
          </w:p>
          <w:p w14:paraId="2605CBF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  <w:p w14:paraId="61B7FE5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A4EBEF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A4E926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AD4BAF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27858A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F8BAEE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8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A52A9B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0(47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5EE6A42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851</w:t>
            </w:r>
          </w:p>
        </w:tc>
      </w:tr>
      <w:tr w14:paraId="78A44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F2B78D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Race, n(%)</w:t>
            </w:r>
          </w:p>
          <w:p w14:paraId="2887268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exican American</w:t>
            </w:r>
          </w:p>
          <w:p w14:paraId="63B0D2D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  <w:p w14:paraId="0D538FD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n-Hispanic White</w:t>
            </w:r>
          </w:p>
          <w:p w14:paraId="7761987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Hispanic</w:t>
            </w:r>
          </w:p>
          <w:p w14:paraId="7333E19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Other 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1D4B8C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2918F6B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8C5F31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12C684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147936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449151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.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08E0A1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41277AE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5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CA0108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AD3FF9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3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A84CE3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1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EBC51B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5476537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14:paraId="6D4B9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8E3FDA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ducational level, n(%)</w:t>
            </w:r>
          </w:p>
          <w:p w14:paraId="3B2404F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Less than high school</w:t>
            </w:r>
          </w:p>
          <w:p w14:paraId="52F3D93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High school or equivalent</w:t>
            </w:r>
          </w:p>
          <w:p w14:paraId="742CD17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Some college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4437A4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6C2F22E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C2ACFE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5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5099FF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3EC25A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8F0D02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496F36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5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974B71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9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17445A61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78</w:t>
            </w:r>
          </w:p>
        </w:tc>
      </w:tr>
      <w:tr w14:paraId="0634E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7C1350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Marital status, n(%)</w:t>
            </w:r>
          </w:p>
          <w:p w14:paraId="5518AE2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  <w:p w14:paraId="31BB5C7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Widowed</w:t>
            </w:r>
          </w:p>
          <w:p w14:paraId="6C814EB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Divorced</w:t>
            </w:r>
          </w:p>
          <w:p w14:paraId="50F70E5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0CC096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47AAE86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6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B5DAC6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EA4812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.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893391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35281F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D0BF7A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6B5B76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9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8BDFED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21D48D5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36DDC839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72</w:t>
            </w:r>
          </w:p>
        </w:tc>
      </w:tr>
      <w:tr w14:paraId="34611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7829C7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moking status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414BBC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6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B2B1C6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7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06CB2531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88</w:t>
            </w:r>
          </w:p>
        </w:tc>
      </w:tr>
      <w:tr w14:paraId="63F83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393C94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cohol consumption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9D132F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5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3B3E29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5E394C4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0</w:t>
            </w:r>
          </w:p>
        </w:tc>
      </w:tr>
      <w:tr w14:paraId="05BBA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179C11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ypertension, n(%)</w:t>
            </w:r>
          </w:p>
          <w:p w14:paraId="3918F92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23771C6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D8E466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32A5A57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800FE7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D6D3F1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CD767A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5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589E7B8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9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3639A7D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2356D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6A38DE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ntihypertensive drugs, n(%)</w:t>
            </w:r>
          </w:p>
          <w:p w14:paraId="232CFD0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70ABC4D6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739B8B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40BE727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6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0.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61D326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7E8016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D2851C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F429CB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8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1F2E855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5C7571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729A99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KD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 n(%)</w:t>
            </w:r>
          </w:p>
          <w:p w14:paraId="1D363BF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  <w:p w14:paraId="0A47DEE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D8BE2D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02EC7D3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4.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1BFD19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5.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413544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C21A8D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6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38C0C3D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9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1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0F5E53F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75B6C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668B4E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6E90AB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523BB9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3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0099CF3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6</w:t>
            </w:r>
          </w:p>
        </w:tc>
      </w:tr>
      <w:tr w14:paraId="5ABD8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15B225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E4F4F9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.7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C4B360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25A5233B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0D890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B217FC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BMI, kg/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AED68A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.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.7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BD791A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.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3C32B35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27</w:t>
            </w:r>
          </w:p>
        </w:tc>
      </w:tr>
      <w:tr w14:paraId="1BC648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F6A527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FBG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7C0ABF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64CB5B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034F6348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27</w:t>
            </w:r>
          </w:p>
        </w:tc>
      </w:tr>
      <w:tr w14:paraId="53148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DB7903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bAlc, 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C7691B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8A794D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4C8A7AF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47</w:t>
            </w:r>
          </w:p>
        </w:tc>
      </w:tr>
      <w:tr w14:paraId="794FA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589EEF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34B7B2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C47459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676D4733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57</w:t>
            </w:r>
          </w:p>
        </w:tc>
      </w:tr>
      <w:tr w14:paraId="62CB2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2FE890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4CD23D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88F98E9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3B009007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14:paraId="194E3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2DE9F8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46FAC0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F33ED0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74BBA16D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69</w:t>
            </w:r>
          </w:p>
        </w:tc>
      </w:tr>
      <w:tr w14:paraId="3E50B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A77706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EEA8FC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E0A144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0C4F4CF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88</w:t>
            </w:r>
          </w:p>
        </w:tc>
      </w:tr>
      <w:tr w14:paraId="738EF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D39738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44B8D8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032E92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13890FB2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18B9E2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9219F8C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Uric acid, μ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62C114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5.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64AC5A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4CD4C14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</w:tr>
      <w:tr w14:paraId="1D5F4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349135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GFR, mL/1.73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/m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37549FE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4.2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8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F6C062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7.6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1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634EE14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 w14:paraId="3956C1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7E2EE8D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52ADED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96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F4D310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5320270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13</w:t>
            </w:r>
          </w:p>
        </w:tc>
      </w:tr>
      <w:tr w14:paraId="526C3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031CD8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yG group</w:t>
            </w:r>
          </w:p>
          <w:p w14:paraId="44BA9F7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1(&lt;8.67)</w:t>
            </w:r>
          </w:p>
          <w:p w14:paraId="38446A85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2(8.67-8.96)</w:t>
            </w:r>
          </w:p>
          <w:p w14:paraId="4B3FCC5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3(8.96-9.20)</w:t>
            </w:r>
          </w:p>
          <w:p w14:paraId="1F56549B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Q4(&gt;9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503C502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59250FC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6BAE3190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.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3677C83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75B68B61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.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CF614B7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  <w:p w14:paraId="1AD02A7F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6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02626848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1A06ECCA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  <w:p w14:paraId="4C46EEB4">
            <w:pPr>
              <w:spacing w:line="240" w:lineRule="exact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</w:tcPr>
          <w:p w14:paraId="68C8A66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5</w:t>
            </w:r>
          </w:p>
        </w:tc>
      </w:tr>
    </w:tbl>
    <w:p w14:paraId="2C195AD6">
      <w:pPr>
        <w:rPr>
          <w:rFonts w:hint="default" w:ascii="Times New Roman" w:hAnsi="Times New Roman" w:eastAsia="Times New Roman" w:cs="Times New Roman"/>
        </w:rPr>
      </w:pPr>
    </w:p>
    <w:p w14:paraId="417214F1">
      <w:pPr>
        <w:rPr>
          <w:rFonts w:hint="default" w:ascii="Times New Roman" w:hAnsi="Times New Roman" w:eastAsia="Times New Roman" w:cs="Times New Roman"/>
        </w:rPr>
        <w:sectPr>
          <w:pgSz w:w="11906" w:h="16838"/>
          <w:pgMar w:top="1440" w:right="1083" w:bottom="1440" w:left="1083" w:header="851" w:footer="992" w:gutter="0"/>
          <w:lnNumType w:countBy="0" w:restart="continuous"/>
          <w:cols w:space="0" w:num="1"/>
          <w:docGrid w:type="lines" w:linePitch="314" w:charSpace="0"/>
        </w:sectPr>
      </w:pPr>
    </w:p>
    <w:p w14:paraId="7C22E4EF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eastAsia="宋体" w:cs="Times New Roman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6520</wp:posOffset>
            </wp:positionV>
            <wp:extent cx="3813175" cy="1566545"/>
            <wp:effectExtent l="0" t="0" r="6350" b="5080"/>
            <wp:wrapTopAndBottom/>
            <wp:docPr id="1" name="图片 1" descr="屏幕截图 2025-01-24 1927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屏幕截图 2025-01-24 1927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13175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Fig. S1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4"/>
        </w:rPr>
        <w:t>Mediation analysis of TyG with CVD risk</w:t>
      </w:r>
    </w:p>
    <w:p w14:paraId="5C84FF1E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000000"/>
        </w:rPr>
        <w:t>Adjusted for age, sex, race, educational level, marital status, smoking status, DBP, TC, HDL-C, LDL-C, albumin, eGFR, uric acid, Hypertension, Hypotensive drugs, Chronic kidney disease</w:t>
      </w:r>
    </w:p>
    <w:p w14:paraId="5B7FC157">
      <w:bookmarkStart w:id="0" w:name="_GoBack"/>
      <w:bookmarkEnd w:id="0"/>
    </w:p>
    <w:sectPr>
      <w:pgSz w:w="11906" w:h="16838"/>
      <w:pgMar w:top="1440" w:right="1083" w:bottom="1440" w:left="1083" w:header="851" w:footer="992" w:gutter="0"/>
      <w:lnNumType w:countBy="0" w:restart="continuous"/>
      <w:cols w:space="0" w:num="1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DA4342"/>
    <w:rsid w:val="3CF50D0E"/>
    <w:rsid w:val="60DA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填写内容"/>
    <w:basedOn w:val="4"/>
    <w:qFormat/>
    <w:uiPriority w:val="0"/>
    <w:rPr>
      <w:rFonts w:hint="eastAsia" w:ascii="Verdana" w:hAnsi="Verdana"/>
      <w:u w:val="word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7:21:00Z</dcterms:created>
  <dc:creator>姑苏百香果</dc:creator>
  <cp:lastModifiedBy>姑苏百香果</cp:lastModifiedBy>
  <dcterms:modified xsi:type="dcterms:W3CDTF">2025-02-11T17:2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40C5390CEE549428477F9ED721DA895_11</vt:lpwstr>
  </property>
  <property fmtid="{D5CDD505-2E9C-101B-9397-08002B2CF9AE}" pid="4" name="KSOTemplateDocerSaveRecord">
    <vt:lpwstr>eyJoZGlkIjoiNzE3MTA2NDhiNjYxYzdjZjI1MTQzMjk2M2Y0ZjZiNWIiLCJ1c2VySWQiOiIxMjM3MzQ4Mzk0In0=</vt:lpwstr>
  </property>
</Properties>
</file>